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4BC" w:rsidRPr="00234405" w:rsidRDefault="002C6668" w:rsidP="006E14BC">
      <w:pPr>
        <w:snapToGrid w:val="0"/>
        <w:spacing w:after="0" w:line="480" w:lineRule="auto"/>
        <w:jc w:val="left"/>
        <w:rPr>
          <w:rFonts w:ascii="Times New Roman" w:hAnsi="Times New Roman"/>
          <w:b/>
          <w:sz w:val="15"/>
          <w:szCs w:val="18"/>
        </w:rPr>
      </w:pPr>
      <w:r>
        <w:rPr>
          <w:rFonts w:ascii="Times New Roman" w:hAnsi="Times New Roman"/>
          <w:b/>
          <w:sz w:val="21"/>
          <w:szCs w:val="21"/>
        </w:rPr>
        <w:t>S4</w:t>
      </w:r>
      <w:bookmarkStart w:id="0" w:name="_GoBack"/>
      <w:bookmarkEnd w:id="0"/>
      <w:r w:rsidR="006E14BC">
        <w:rPr>
          <w:rFonts w:ascii="Times New Roman" w:hAnsi="Times New Roman"/>
          <w:b/>
          <w:sz w:val="21"/>
          <w:szCs w:val="21"/>
        </w:rPr>
        <w:t xml:space="preserve"> </w:t>
      </w:r>
      <w:r w:rsidR="006E14BC" w:rsidRPr="008F2C5A">
        <w:rPr>
          <w:rFonts w:ascii="Times New Roman" w:hAnsi="Times New Roman"/>
          <w:b/>
          <w:sz w:val="21"/>
          <w:szCs w:val="21"/>
        </w:rPr>
        <w:t>Table Parameters of log-logistic distribution model for measured concentrations of heavy metals in the surface sediments of western Laizhou Bay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2128"/>
        <w:gridCol w:w="1616"/>
        <w:gridCol w:w="2081"/>
        <w:gridCol w:w="1615"/>
      </w:tblGrid>
      <w:tr w:rsidR="006E14BC" w:rsidRPr="00BB4FB8" w:rsidTr="00417ABC">
        <w:tc>
          <w:tcPr>
            <w:tcW w:w="521" w:type="pct"/>
            <w:vMerge w:val="restar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Matter</w:t>
            </w:r>
          </w:p>
        </w:tc>
        <w:tc>
          <w:tcPr>
            <w:tcW w:w="2254" w:type="pct"/>
            <w:gridSpan w:val="2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016</w:t>
            </w:r>
            <w:r w:rsidRPr="00BB4FB8">
              <w:rPr>
                <w:rFonts w:ascii="Times New Roman" w:hAnsi="Times New Roman" w:hint="eastAsia"/>
                <w:b/>
                <w:sz w:val="21"/>
                <w:szCs w:val="21"/>
              </w:rPr>
              <w:t>.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05</w:t>
            </w:r>
          </w:p>
        </w:tc>
        <w:tc>
          <w:tcPr>
            <w:tcW w:w="2225" w:type="pct"/>
            <w:gridSpan w:val="2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2016.09</w:t>
            </w:r>
          </w:p>
        </w:tc>
      </w:tr>
      <w:tr w:rsidR="006E14BC" w:rsidRPr="00BB4FB8" w:rsidTr="00417ABC">
        <w:tc>
          <w:tcPr>
            <w:tcW w:w="521" w:type="pct"/>
            <w:vMerge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μ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>σ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μ 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b/>
                <w:sz w:val="21"/>
                <w:szCs w:val="21"/>
              </w:rPr>
            </w:pPr>
            <w:r w:rsidRPr="00BB4FB8">
              <w:rPr>
                <w:rFonts w:ascii="Times New Roman" w:hAnsi="Times New Roman"/>
                <w:b/>
                <w:i/>
                <w:sz w:val="21"/>
                <w:szCs w:val="21"/>
              </w:rPr>
              <w:t>σ</w:t>
            </w:r>
            <w:r w:rsidRPr="00BB4FB8">
              <w:rPr>
                <w:rFonts w:ascii="Times New Roman" w:hAnsi="Times New Roman"/>
                <w:b/>
                <w:sz w:val="21"/>
                <w:szCs w:val="21"/>
              </w:rPr>
              <w:t xml:space="preserve"> (95% CI)</w:t>
            </w:r>
          </w:p>
        </w:tc>
      </w:tr>
      <w:tr w:rsidR="006E14BC" w:rsidRPr="00BB4FB8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As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2.4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2.39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2.47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0.02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0.06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3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2.30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2.41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2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0.08)</w:t>
            </w:r>
          </w:p>
        </w:tc>
      </w:tr>
      <w:tr w:rsidR="006E14BC" w:rsidRPr="00BB4FB8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2.0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2.10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 w:hint="eastAsia"/>
                <w:sz w:val="21"/>
                <w:szCs w:val="21"/>
              </w:rPr>
              <w:t>1.91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)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5</w:t>
            </w: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0.15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1.7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–1.99–(–1.71)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2–0.05)</w:t>
            </w:r>
          </w:p>
        </w:tc>
      </w:tr>
      <w:tr w:rsidR="006E14BC" w:rsidRPr="00BB4FB8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3.27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3.23–3.32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3–0.07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5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3.50–3.57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2–0.05)</w:t>
            </w:r>
          </w:p>
        </w:tc>
      </w:tr>
      <w:tr w:rsidR="006E14BC" w:rsidRPr="00BB4FB8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Cu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3.01–3.15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4–0.10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9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2.93–3.00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1–0.05)</w:t>
            </w:r>
          </w:p>
        </w:tc>
      </w:tr>
      <w:tr w:rsidR="006E14BC" w:rsidRPr="00BB4FB8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Hg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4.5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–4.65–(–4.41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1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7–0.18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Cs w:val="21"/>
              </w:rPr>
              <w:t>–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3.7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–3.83–(–3.61)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5–0.17)</w:t>
            </w:r>
          </w:p>
        </w:tc>
      </w:tr>
      <w:tr w:rsidR="006E14BC" w:rsidRPr="00BB4FB8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2.93–3.08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7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4–0.11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7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2.65–2.75)</w:t>
            </w:r>
          </w:p>
        </w:tc>
        <w:tc>
          <w:tcPr>
            <w:tcW w:w="972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2–0.07)</w:t>
            </w:r>
          </w:p>
        </w:tc>
      </w:tr>
      <w:tr w:rsidR="006E14BC" w:rsidRPr="00E46AC0" w:rsidTr="00417ABC">
        <w:tc>
          <w:tcPr>
            <w:tcW w:w="52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Zn</w:t>
            </w:r>
          </w:p>
        </w:tc>
        <w:tc>
          <w:tcPr>
            <w:tcW w:w="1281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3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3.22–3.39)</w:t>
            </w:r>
          </w:p>
        </w:tc>
        <w:tc>
          <w:tcPr>
            <w:tcW w:w="97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5–0.14)</w:t>
            </w:r>
          </w:p>
        </w:tc>
        <w:tc>
          <w:tcPr>
            <w:tcW w:w="1253" w:type="pct"/>
            <w:vAlign w:val="center"/>
          </w:tcPr>
          <w:p w:rsidR="006E14BC" w:rsidRPr="00BB4FB8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6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3.61–3.72)</w:t>
            </w:r>
          </w:p>
        </w:tc>
        <w:tc>
          <w:tcPr>
            <w:tcW w:w="972" w:type="pct"/>
            <w:vAlign w:val="center"/>
          </w:tcPr>
          <w:p w:rsidR="006E14BC" w:rsidRPr="00E46AC0" w:rsidRDefault="006E14BC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BB4FB8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.0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B4FB8">
              <w:rPr>
                <w:rFonts w:ascii="Times New Roman" w:hAnsi="Times New Roman"/>
                <w:sz w:val="21"/>
                <w:szCs w:val="21"/>
              </w:rPr>
              <w:t>(0.02–0.08)</w:t>
            </w:r>
          </w:p>
        </w:tc>
      </w:tr>
    </w:tbl>
    <w:p w:rsidR="00EE562B" w:rsidRPr="006E14BC" w:rsidRDefault="006E14BC" w:rsidP="006E14BC">
      <w:pPr>
        <w:snapToGrid w:val="0"/>
        <w:spacing w:after="0" w:line="480" w:lineRule="auto"/>
        <w:rPr>
          <w:rFonts w:ascii="Times New Roman" w:hAnsi="Times New Roman"/>
          <w:sz w:val="18"/>
          <w:szCs w:val="21"/>
        </w:rPr>
      </w:pPr>
      <w:r w:rsidRPr="00BB4FB8">
        <w:rPr>
          <w:rFonts w:ascii="Times New Roman" w:hAnsi="Times New Roman"/>
          <w:i/>
          <w:sz w:val="18"/>
          <w:szCs w:val="21"/>
        </w:rPr>
        <w:t>μ</w:t>
      </w:r>
      <w:r>
        <w:rPr>
          <w:rFonts w:ascii="Times New Roman" w:hAnsi="Times New Roman"/>
          <w:sz w:val="18"/>
          <w:szCs w:val="21"/>
        </w:rPr>
        <w:t>:</w:t>
      </w:r>
      <w:r w:rsidRPr="00BB4FB8">
        <w:rPr>
          <w:rFonts w:ascii="Times New Roman" w:hAnsi="Times New Roman"/>
          <w:sz w:val="18"/>
          <w:szCs w:val="21"/>
        </w:rPr>
        <w:t xml:space="preserve"> mean of logarithmic values; </w:t>
      </w:r>
      <w:r w:rsidRPr="00BB4FB8">
        <w:rPr>
          <w:rFonts w:ascii="Times New Roman" w:hAnsi="Times New Roman"/>
          <w:i/>
          <w:sz w:val="18"/>
          <w:szCs w:val="21"/>
        </w:rPr>
        <w:t>σ</w:t>
      </w:r>
      <w:r>
        <w:rPr>
          <w:rFonts w:ascii="Times New Roman" w:hAnsi="Times New Roman"/>
          <w:sz w:val="18"/>
          <w:szCs w:val="21"/>
        </w:rPr>
        <w:t>:</w:t>
      </w:r>
      <w:r w:rsidRPr="00BB4FB8">
        <w:rPr>
          <w:rFonts w:ascii="Times New Roman" w:hAnsi="Times New Roman"/>
          <w:sz w:val="18"/>
          <w:szCs w:val="21"/>
        </w:rPr>
        <w:t xml:space="preserve"> scale parameter of logarithmic values</w:t>
      </w:r>
      <w:r>
        <w:rPr>
          <w:rFonts w:ascii="Times New Roman" w:hAnsi="Times New Roman"/>
          <w:sz w:val="18"/>
          <w:szCs w:val="21"/>
        </w:rPr>
        <w:t xml:space="preserve">; </w:t>
      </w:r>
      <w:r w:rsidRPr="0017325F">
        <w:rPr>
          <w:rFonts w:ascii="Times New Roman" w:hAnsi="Times New Roman"/>
          <w:sz w:val="18"/>
          <w:szCs w:val="21"/>
        </w:rPr>
        <w:t>CI: confidence interval.</w:t>
      </w:r>
    </w:p>
    <w:sectPr w:rsidR="00EE562B" w:rsidRPr="006E1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7133" w:rsidRDefault="002E7133" w:rsidP="00A27485">
      <w:r>
        <w:separator/>
      </w:r>
    </w:p>
  </w:endnote>
  <w:endnote w:type="continuationSeparator" w:id="0">
    <w:p w:rsidR="002E7133" w:rsidRDefault="002E7133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7133" w:rsidRDefault="002E7133" w:rsidP="00A27485">
      <w:r>
        <w:separator/>
      </w:r>
    </w:p>
  </w:footnote>
  <w:footnote w:type="continuationSeparator" w:id="0">
    <w:p w:rsidR="002E7133" w:rsidRDefault="002E7133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4A72"/>
    <w:rsid w:val="00081F4B"/>
    <w:rsid w:val="000A56FC"/>
    <w:rsid w:val="000C0AB3"/>
    <w:rsid w:val="000C633C"/>
    <w:rsid w:val="000E2B5F"/>
    <w:rsid w:val="000E6ACB"/>
    <w:rsid w:val="00111DCF"/>
    <w:rsid w:val="00136B46"/>
    <w:rsid w:val="00167AC5"/>
    <w:rsid w:val="001829E8"/>
    <w:rsid w:val="00186165"/>
    <w:rsid w:val="001D113E"/>
    <w:rsid w:val="001E34EE"/>
    <w:rsid w:val="00202310"/>
    <w:rsid w:val="002138E3"/>
    <w:rsid w:val="00213968"/>
    <w:rsid w:val="00234405"/>
    <w:rsid w:val="002349F3"/>
    <w:rsid w:val="00237BD9"/>
    <w:rsid w:val="00253154"/>
    <w:rsid w:val="002576A5"/>
    <w:rsid w:val="00272603"/>
    <w:rsid w:val="00286D14"/>
    <w:rsid w:val="002B20C1"/>
    <w:rsid w:val="002C4188"/>
    <w:rsid w:val="002C5A06"/>
    <w:rsid w:val="002C6668"/>
    <w:rsid w:val="002E7133"/>
    <w:rsid w:val="003152EA"/>
    <w:rsid w:val="00315654"/>
    <w:rsid w:val="003226E8"/>
    <w:rsid w:val="0032634E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A186C"/>
    <w:rsid w:val="004B05BA"/>
    <w:rsid w:val="004B4136"/>
    <w:rsid w:val="004B6DBF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F227A"/>
    <w:rsid w:val="005F7DB6"/>
    <w:rsid w:val="006201CB"/>
    <w:rsid w:val="00633984"/>
    <w:rsid w:val="0063412D"/>
    <w:rsid w:val="00647C61"/>
    <w:rsid w:val="006558A2"/>
    <w:rsid w:val="00665AB9"/>
    <w:rsid w:val="00665B12"/>
    <w:rsid w:val="006672D2"/>
    <w:rsid w:val="006B4104"/>
    <w:rsid w:val="006E14BC"/>
    <w:rsid w:val="006F1489"/>
    <w:rsid w:val="00702985"/>
    <w:rsid w:val="00725761"/>
    <w:rsid w:val="00743793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27485"/>
    <w:rsid w:val="00A443E7"/>
    <w:rsid w:val="00A44766"/>
    <w:rsid w:val="00A946CA"/>
    <w:rsid w:val="00AB434F"/>
    <w:rsid w:val="00AF7A83"/>
    <w:rsid w:val="00B66756"/>
    <w:rsid w:val="00B82463"/>
    <w:rsid w:val="00B83AC4"/>
    <w:rsid w:val="00BA4E2C"/>
    <w:rsid w:val="00BB4FB8"/>
    <w:rsid w:val="00C063CC"/>
    <w:rsid w:val="00C14E78"/>
    <w:rsid w:val="00C26FC5"/>
    <w:rsid w:val="00C62547"/>
    <w:rsid w:val="00C6769A"/>
    <w:rsid w:val="00C71418"/>
    <w:rsid w:val="00C81FB4"/>
    <w:rsid w:val="00C87A30"/>
    <w:rsid w:val="00CA1E0D"/>
    <w:rsid w:val="00D3162F"/>
    <w:rsid w:val="00D46418"/>
    <w:rsid w:val="00D71493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AA7A77-E745-412B-8A03-38B4456A4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6</cp:revision>
  <dcterms:created xsi:type="dcterms:W3CDTF">2019-02-18T14:11:00Z</dcterms:created>
  <dcterms:modified xsi:type="dcterms:W3CDTF">2019-02-18T20:45:00Z</dcterms:modified>
</cp:coreProperties>
</file>